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137"/>
        <w:gridCol w:w="2250"/>
        <w:gridCol w:w="2133"/>
        <w:gridCol w:w="55"/>
      </w:tblGrid>
      <w:tr w:rsidR="006A5352" w:rsidRPr="00810C56" w14:paraId="007E8535" w14:textId="77777777" w:rsidTr="00E12604">
        <w:trPr>
          <w:trHeight w:val="320"/>
        </w:trPr>
        <w:tc>
          <w:tcPr>
            <w:tcW w:w="108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19499" w14:textId="621E4DD1" w:rsidR="006A5352" w:rsidRPr="006A5352" w:rsidRDefault="006A5352" w:rsidP="00E126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352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FC7FB9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6A5352">
              <w:rPr>
                <w:rFonts w:ascii="Times New Roman" w:eastAsia="Times New Roman" w:hAnsi="Times New Roman" w:cs="Times New Roman"/>
                <w:b/>
                <w:bCs/>
              </w:rPr>
              <w:t xml:space="preserve">. Cause of </w:t>
            </w:r>
            <w:r w:rsidR="00513CF3">
              <w:rPr>
                <w:rFonts w:ascii="Times New Roman" w:eastAsia="Times New Roman" w:hAnsi="Times New Roman" w:cs="Times New Roman"/>
                <w:b/>
                <w:bCs/>
              </w:rPr>
              <w:t xml:space="preserve">3-year 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t>mortality</w:t>
            </w:r>
            <w:r w:rsidRPr="006A5352">
              <w:rPr>
                <w:rFonts w:ascii="Times New Roman" w:eastAsia="Times New Roman" w:hAnsi="Times New Roman" w:cs="Times New Roman"/>
                <w:b/>
                <w:bCs/>
              </w:rPr>
              <w:t xml:space="preserve"> in patient</w:t>
            </w:r>
            <w:r w:rsidR="00296565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6A5352">
              <w:rPr>
                <w:rFonts w:ascii="Times New Roman" w:eastAsia="Times New Roman" w:hAnsi="Times New Roman" w:cs="Times New Roman"/>
                <w:b/>
                <w:bCs/>
              </w:rPr>
              <w:t xml:space="preserve"> who underwent LT</w:t>
            </w:r>
          </w:p>
        </w:tc>
      </w:tr>
      <w:tr w:rsidR="006A5352" w:rsidRPr="00D331DE" w14:paraId="165F24F9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C8EAA5" w14:textId="77777777" w:rsidR="006A5352" w:rsidRPr="00EA5192" w:rsidRDefault="006A5352" w:rsidP="00E126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DE6BC0" w14:textId="19AFDEA1" w:rsidR="006A5352" w:rsidRPr="00EA5192" w:rsidRDefault="00F8232E" w:rsidP="00E126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AT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D85F62" w14:textId="40C89C4A" w:rsidR="006A5352" w:rsidRPr="00EA5192" w:rsidRDefault="00F8232E" w:rsidP="00E126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hAnsi="Times New Roman"/>
                <w:sz w:val="22"/>
                <w:szCs w:val="22"/>
              </w:rPr>
              <w:t>PHDBT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CFFE65" w14:textId="5FADF4B9" w:rsidR="006A5352" w:rsidRPr="00EA5192" w:rsidRDefault="00F8232E" w:rsidP="00E126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</w:tr>
      <w:tr w:rsidR="006A5352" w:rsidRPr="00D331DE" w14:paraId="6E658743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3019" w14:textId="157C43FE" w:rsidR="006A5352" w:rsidRPr="00EA5192" w:rsidRDefault="006A5352" w:rsidP="00E126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n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03CB" w14:textId="3F6DF095" w:rsidR="006A5352" w:rsidRPr="00EA5192" w:rsidRDefault="006A5352" w:rsidP="00E126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304E" w14:textId="73B9F780" w:rsidR="006A5352" w:rsidRPr="00EA5192" w:rsidRDefault="006A5352" w:rsidP="00E126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880FFC"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E498" w14:textId="40B326C0" w:rsidR="006A5352" w:rsidRPr="00EA5192" w:rsidRDefault="006A5352" w:rsidP="00E126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EA5192"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EA5192" w:rsidRPr="00D331DE" w14:paraId="2ED02A5C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12B2" w14:textId="12F7141A" w:rsidR="00EA5192" w:rsidRPr="00EA5192" w:rsidRDefault="00EA5192" w:rsidP="00EA519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er failure</w:t>
            </w:r>
            <w:r w:rsidRPr="00EA51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n (%)  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0C28" w14:textId="7CDBF8D2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3E0A" w14:textId="21D4B4C1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</w:t>
            </w:r>
            <w:r w:rsidR="00BA521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C180" w14:textId="2F1545F9" w:rsidR="00EA5192" w:rsidRPr="00EA5192" w:rsidRDefault="00EA5192" w:rsidP="00EA519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 (</w:t>
            </w:r>
            <w:r w:rsidR="005202E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</w:tr>
      <w:tr w:rsidR="00EA5192" w:rsidRPr="00D331DE" w14:paraId="3FC08FB0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shd w:val="clear" w:color="auto" w:fill="auto"/>
            <w:noWrap/>
            <w:vAlign w:val="center"/>
          </w:tcPr>
          <w:p w14:paraId="7D60EAE3" w14:textId="761C1986" w:rsidR="00EA5192" w:rsidRPr="00EA5192" w:rsidRDefault="00EA5192" w:rsidP="00EA519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fection</w:t>
            </w:r>
            <w:r w:rsidRPr="00EA51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n (%)  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0A200AA4" w14:textId="0AAE65E8" w:rsidR="00EA5192" w:rsidRPr="00EA5192" w:rsidRDefault="00EA5192" w:rsidP="00EA51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A44F8F1" w14:textId="0D25F97F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 (</w:t>
            </w:r>
            <w:r w:rsidR="00BA521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33" w:type="dxa"/>
            <w:shd w:val="clear" w:color="auto" w:fill="auto"/>
            <w:noWrap/>
            <w:vAlign w:val="center"/>
          </w:tcPr>
          <w:p w14:paraId="130EF458" w14:textId="117A4618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 (</w:t>
            </w:r>
            <w:r w:rsidR="005202E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</w:tr>
      <w:tr w:rsidR="00EA5192" w:rsidRPr="00D331DE" w14:paraId="7DD26593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2F5E39E" w14:textId="06B1FB8F" w:rsidR="00EA5192" w:rsidRPr="00EA5192" w:rsidRDefault="00EA5192" w:rsidP="00EA51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ignancy, n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E29CFDC" w14:textId="05BB8A36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517EBE4" w14:textId="4C2FDE6F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</w:t>
            </w:r>
            <w:r w:rsidR="00BA52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51C14073" w14:textId="15BD0D68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</w:t>
            </w:r>
            <w:r w:rsidR="005202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  <w:r w:rsidRPr="00EA5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A5192" w:rsidRPr="00D331DE" w14:paraId="1B001931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shd w:val="clear" w:color="auto" w:fill="auto"/>
            <w:noWrap/>
            <w:vAlign w:val="center"/>
          </w:tcPr>
          <w:p w14:paraId="516E7FD0" w14:textId="5D64D168" w:rsidR="00EA5192" w:rsidRPr="00EA5192" w:rsidRDefault="00EA5192" w:rsidP="00EA519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VHD, n (%)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172A3298" w14:textId="750C4A6E" w:rsidR="00EA5192" w:rsidRPr="00EA5192" w:rsidRDefault="00EA5192" w:rsidP="00EA51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8E3B780" w14:textId="26235A12" w:rsidR="00EA5192" w:rsidRPr="00EA5192" w:rsidRDefault="00EA5192" w:rsidP="00EA51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BA521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2133" w:type="dxa"/>
            <w:shd w:val="clear" w:color="auto" w:fill="auto"/>
            <w:noWrap/>
            <w:vAlign w:val="center"/>
          </w:tcPr>
          <w:p w14:paraId="630391E0" w14:textId="58552D92" w:rsidR="00EA5192" w:rsidRPr="00EA5192" w:rsidRDefault="00EA5192" w:rsidP="00EA51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EA5192" w:rsidRPr="00D331DE" w14:paraId="5FBB3B8D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shd w:val="clear" w:color="auto" w:fill="auto"/>
            <w:noWrap/>
            <w:vAlign w:val="center"/>
          </w:tcPr>
          <w:p w14:paraId="0B8FA487" w14:textId="6BD5EAE2" w:rsidR="00EA5192" w:rsidRPr="00EA5192" w:rsidRDefault="00EA5192" w:rsidP="00EA51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nal failure</w:t>
            </w:r>
            <w:r w:rsidRPr="00EA51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n (%)  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20A786B8" w14:textId="7390419D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5E7F2BF" w14:textId="6FA5E1F1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2 (</w:t>
            </w:r>
            <w:r w:rsidR="00BA521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33" w:type="dxa"/>
            <w:shd w:val="clear" w:color="auto" w:fill="auto"/>
            <w:noWrap/>
            <w:vAlign w:val="center"/>
          </w:tcPr>
          <w:p w14:paraId="3E58622D" w14:textId="1C75B4E4" w:rsidR="00EA5192" w:rsidRPr="00EA5192" w:rsidRDefault="00EA5192" w:rsidP="00EA519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0 (0) </w:t>
            </w:r>
          </w:p>
        </w:tc>
      </w:tr>
      <w:tr w:rsidR="00EA5192" w:rsidRPr="00D331DE" w14:paraId="69427A3A" w14:textId="77777777" w:rsidTr="00E12604">
        <w:trPr>
          <w:gridAfter w:val="1"/>
          <w:wAfter w:w="55" w:type="dxa"/>
          <w:trHeight w:val="320"/>
        </w:trPr>
        <w:tc>
          <w:tcPr>
            <w:tcW w:w="4253" w:type="dxa"/>
            <w:shd w:val="clear" w:color="auto" w:fill="auto"/>
            <w:noWrap/>
            <w:vAlign w:val="center"/>
          </w:tcPr>
          <w:p w14:paraId="783A2C21" w14:textId="6FEB8813" w:rsidR="00EA5192" w:rsidRPr="00EA5192" w:rsidRDefault="00EA5192" w:rsidP="00EA51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s</w:t>
            </w:r>
            <w:r w:rsidRPr="00EA51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n (%)  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6ABBDAEF" w14:textId="1C43A554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3CAE0DC" w14:textId="09EF67D0" w:rsidR="00EA5192" w:rsidRPr="00EA5192" w:rsidRDefault="00EA5192" w:rsidP="00EA51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(</w:t>
            </w:r>
            <w:r w:rsidR="00BA521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33" w:type="dxa"/>
            <w:shd w:val="clear" w:color="auto" w:fill="auto"/>
            <w:noWrap/>
            <w:vAlign w:val="center"/>
          </w:tcPr>
          <w:p w14:paraId="59213030" w14:textId="3B6A5BD2" w:rsidR="00EA5192" w:rsidRPr="00EA5192" w:rsidRDefault="00EA5192" w:rsidP="00EA519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</w:t>
            </w:r>
            <w:r w:rsidR="005202E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</w:t>
            </w:r>
            <w:r w:rsidRPr="00EA51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</w:tr>
    </w:tbl>
    <w:p w14:paraId="3657E647" w14:textId="3532E730" w:rsidR="006A5352" w:rsidRPr="00EA5192" w:rsidRDefault="006A5352" w:rsidP="006A5352">
      <w:pPr>
        <w:rPr>
          <w:rFonts w:ascii="Times New Roman" w:eastAsia="MS Gothic" w:hAnsi="Times New Roman" w:cs="Times New Roman"/>
          <w:bCs/>
          <w:sz w:val="22"/>
          <w:szCs w:val="22"/>
        </w:rPr>
      </w:pPr>
      <w:r w:rsidRPr="00EA5192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="00EA5192" w:rsidRPr="00EA5192">
        <w:rPr>
          <w:rFonts w:ascii="Times New Roman" w:hAnsi="Times New Roman" w:cs="Times New Roman"/>
          <w:sz w:val="22"/>
          <w:szCs w:val="22"/>
        </w:rPr>
        <w:t>GVHD;</w:t>
      </w:r>
      <w:r w:rsidRPr="00EA5192">
        <w:rPr>
          <w:rFonts w:ascii="Times New Roman" w:hAnsi="Times New Roman" w:cs="Times New Roman"/>
          <w:sz w:val="22"/>
          <w:szCs w:val="22"/>
        </w:rPr>
        <w:t xml:space="preserve"> </w:t>
      </w:r>
      <w:r w:rsidR="00EA5192" w:rsidRPr="00EA5192">
        <w:rPr>
          <w:rFonts w:ascii="Times New Roman" w:hAnsi="Times New Roman" w:cs="Times New Roman"/>
          <w:sz w:val="22"/>
          <w:szCs w:val="22"/>
          <w:shd w:val="clear" w:color="auto" w:fill="FFFFFF"/>
        </w:rPr>
        <w:t>graft versus host disease</w:t>
      </w:r>
      <w:r w:rsidR="00EA5192" w:rsidRPr="00EA5192">
        <w:rPr>
          <w:rFonts w:ascii="Times New Roman" w:eastAsia="MS Gothic" w:hAnsi="Times New Roman" w:cs="Times New Roman"/>
          <w:bCs/>
          <w:sz w:val="22"/>
          <w:szCs w:val="22"/>
        </w:rPr>
        <w:t>, LT; liver transplantation.</w:t>
      </w:r>
    </w:p>
    <w:p w14:paraId="179B57A8" w14:textId="77777777" w:rsidR="00C06BF0" w:rsidRDefault="00C06BF0"/>
    <w:sectPr w:rsidR="00C06BF0" w:rsidSect="00BF34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094F6" w14:textId="77777777" w:rsidR="00D805F1" w:rsidRDefault="00D805F1" w:rsidP="006A5352">
      <w:r>
        <w:separator/>
      </w:r>
    </w:p>
  </w:endnote>
  <w:endnote w:type="continuationSeparator" w:id="0">
    <w:p w14:paraId="47D1030E" w14:textId="77777777" w:rsidR="00D805F1" w:rsidRDefault="00D805F1" w:rsidP="006A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277684" w14:textId="77777777" w:rsidR="00D805F1" w:rsidRDefault="00D805F1" w:rsidP="006A5352">
      <w:r>
        <w:separator/>
      </w:r>
    </w:p>
  </w:footnote>
  <w:footnote w:type="continuationSeparator" w:id="0">
    <w:p w14:paraId="7FD55C2A" w14:textId="77777777" w:rsidR="00D805F1" w:rsidRDefault="00D805F1" w:rsidP="006A5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945"/>
    <w:rsid w:val="00083E23"/>
    <w:rsid w:val="00296565"/>
    <w:rsid w:val="00440593"/>
    <w:rsid w:val="00513CF3"/>
    <w:rsid w:val="005202EB"/>
    <w:rsid w:val="006A5352"/>
    <w:rsid w:val="007E3945"/>
    <w:rsid w:val="00861E19"/>
    <w:rsid w:val="00880FFC"/>
    <w:rsid w:val="00B92C70"/>
    <w:rsid w:val="00BA5213"/>
    <w:rsid w:val="00C06BF0"/>
    <w:rsid w:val="00D805F1"/>
    <w:rsid w:val="00EA5192"/>
    <w:rsid w:val="00F8232E"/>
    <w:rsid w:val="00FC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B82C7"/>
  <w15:chartTrackingRefBased/>
  <w15:docId w15:val="{FB64F8BA-2DA4-4246-8015-65CF65E1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352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352"/>
    <w:pPr>
      <w:widowControl w:val="0"/>
      <w:tabs>
        <w:tab w:val="center" w:pos="4419"/>
        <w:tab w:val="right" w:pos="8838"/>
      </w:tabs>
      <w:jc w:val="both"/>
    </w:pPr>
    <w:rPr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A5352"/>
  </w:style>
  <w:style w:type="paragraph" w:styleId="Footer">
    <w:name w:val="footer"/>
    <w:basedOn w:val="Normal"/>
    <w:link w:val="FooterChar"/>
    <w:uiPriority w:val="99"/>
    <w:unhideWhenUsed/>
    <w:rsid w:val="006A5352"/>
    <w:pPr>
      <w:widowControl w:val="0"/>
      <w:tabs>
        <w:tab w:val="center" w:pos="4419"/>
        <w:tab w:val="right" w:pos="8838"/>
      </w:tabs>
      <w:jc w:val="both"/>
    </w:pPr>
    <w:rPr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A5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o</dc:creator>
  <cp:keywords/>
  <dc:description/>
  <cp:lastModifiedBy>E504723</cp:lastModifiedBy>
  <cp:revision>19</cp:revision>
  <dcterms:created xsi:type="dcterms:W3CDTF">2023-07-22T10:05:00Z</dcterms:created>
  <dcterms:modified xsi:type="dcterms:W3CDTF">2024-01-13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4aca817783d8294d97a260bfb56a7cbeb3159541836b0f1d24751fbc7bd789</vt:lpwstr>
  </property>
</Properties>
</file>